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lang w:val="en-US"/>
        </w:rPr>
        <w:t>Table S2</w:t>
      </w:r>
      <w:r>
        <w:rPr/>
        <w:t>: Measured mean pass rate of QIs per condition and proportion of unique (matched) QIs with mean score above 50% per condi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2479"/>
        <w:gridCol w:w="2792"/>
        <w:gridCol w:w="3349"/>
        <w:gridCol w:w="558"/>
        <w:gridCol w:w="2094"/>
        <w:gridCol w:w="1614"/>
      </w:tblGrid>
      <w:tr>
        <w:trPr>
          <w:tblHeader w:val="true"/>
          <w:trHeight w:val="323" w:hRule="atLeast"/>
        </w:trPr>
        <w:tc>
          <w:tcPr>
            <w:tcW w:w="1118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ditions</w:t>
            </w:r>
          </w:p>
        </w:tc>
        <w:tc>
          <w:tcPr>
            <w:tcW w:w="2479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Reference </w:t>
            </w:r>
          </w:p>
        </w:tc>
        <w:tc>
          <w:tcPr>
            <w:tcW w:w="2792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ttings</w:t>
            </w:r>
          </w:p>
        </w:tc>
        <w:tc>
          <w:tcPr>
            <w:tcW w:w="3349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 population</w:t>
            </w:r>
          </w:p>
        </w:tc>
        <w:tc>
          <w:tcPr>
            <w:tcW w:w="558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o. of QIs </w:t>
            </w:r>
          </w:p>
        </w:tc>
        <w:tc>
          <w:tcPr>
            <w:tcW w:w="2094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ported pass rate</w:t>
            </w:r>
          </w:p>
        </w:tc>
        <w:tc>
          <w:tcPr>
            <w:tcW w:w="1614" w:type="dxa"/>
            <w:tcBorders>
              <w:top w:val="thinThickSmallGap" w:sz="18" w:space="0" w:color="000000"/>
              <w:bottom w:val="thinThickSmallGap" w:sz="18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 of QIs with mean score &gt; 50% among unique QIs (No.) per condition</w:t>
            </w:r>
          </w:p>
        </w:tc>
      </w:tr>
      <w:tr>
        <w:trPr>
          <w:trHeight w:val="193" w:hRule="atLeast"/>
        </w:trPr>
        <w:tc>
          <w:tcPr>
            <w:tcW w:w="1118" w:type="dxa"/>
            <w:vMerge w:val="restart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nuity of care</w:t>
            </w:r>
          </w:p>
        </w:tc>
        <w:tc>
          <w:tcPr>
            <w:tcW w:w="2479" w:type="dxa"/>
            <w:tcBorders>
              <w:top w:val="thinThickSmallGap" w:sz="18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thinThickSmallGap" w:sz="18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thinThickSmallGap" w:sz="18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thinThickSmallGap" w:sz="18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>
              <w:top w:val="thinThickSmallGap" w:sz="18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%</w:t>
            </w:r>
          </w:p>
        </w:tc>
        <w:tc>
          <w:tcPr>
            <w:tcW w:w="1614" w:type="dxa"/>
            <w:vMerge w:val="restart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%(6/8)</w:t>
            </w:r>
          </w:p>
        </w:tc>
      </w:tr>
      <w:tr>
        <w:trPr>
          <w:trHeight w:val="185" w:hRule="atLeast"/>
        </w:trPr>
        <w:tc>
          <w:tcPr>
            <w:tcW w:w="1118" w:type="dxa"/>
            <w:vMerge w:val="continue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1614" w:type="dxa"/>
            <w:vMerge w:val="continue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ng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%(6/15)</w:t>
            </w:r>
          </w:p>
        </w:tc>
      </w:tr>
      <w:tr>
        <w:trPr>
          <w:trHeight w:val="22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ora et al.[24] (2007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 medical center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 VE admitted at a general medicine ward‡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Wenger et al.[26](2009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 dwelling elderly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% (in inter. group) vs 4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%(4/15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es mellitus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%(7/12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-of-life care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%(4/9)</w:t>
            </w:r>
          </w:p>
        </w:tc>
      </w:tr>
      <w:tr>
        <w:trPr>
          <w:trHeight w:val="225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38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ls, instability and physical function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benstein et al.*[12] (2004)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2 VE 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-71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%(2 /13)</w:t>
            </w:r>
          </w:p>
        </w:tc>
      </w:tr>
      <w:tr>
        <w:trPr>
          <w:trHeight w:val="337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ora et al.[24] (2007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 medical center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 VE admitted at a general medicine ward †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Wenger et al.[26](2009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community medical groups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 dwelling elderly &gt;75 yrs (357 at intervention sites and 287 at control sites)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% (in inter. group) vs. 2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38" w:hRule="atLeast"/>
        </w:trPr>
        <w:tc>
          <w:tcPr>
            <w:tcW w:w="1118" w:type="dxa"/>
            <w:vMerge w:val="restart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ring loss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1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%(3/4)</w:t>
            </w:r>
          </w:p>
        </w:tc>
      </w:tr>
      <w:tr>
        <w:trPr>
          <w:trHeight w:val="337" w:hRule="atLeast"/>
        </w:trPr>
        <w:tc>
          <w:tcPr>
            <w:tcW w:w="1118" w:type="dxa"/>
            <w:vMerge w:val="continue"/>
            <w:tcBorders>
              <w:top w:val="double" w:sz="2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12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rt failure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%(13/28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h et al.[13] (2005) -)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organizations participating in IHI BTS for CHF and 4 compatible comparison organizatio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9 pati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pass rates for all the QIs increased from 57 (baseline)to 61%(after BTS)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spital care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%(6/10)</w:t>
            </w:r>
          </w:p>
        </w:tc>
      </w:tr>
      <w:tr>
        <w:trPr>
          <w:trHeight w:val="225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ora et al.[24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 medical center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 VE admitted at a general medicine ward †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-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%(3/9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49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chemic heart disease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%(2/13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lnutrition 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%(5/8)</w:t>
            </w:r>
          </w:p>
        </w:tc>
      </w:tr>
      <w:tr>
        <w:trPr>
          <w:trHeight w:val="225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teoporosis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%(3/14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teoarthritis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dogan et al.[11] (2005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NHs (50-200 beds each)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2 NH residents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-46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%(1/10)</w:t>
            </w:r>
          </w:p>
        </w:tc>
      </w:tr>
      <w:tr>
        <w:trPr>
          <w:trHeight w:val="363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nz et al.[16] (2006) 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group of 2 medical groups One primary care group and 1 special group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9 elderly arthritis patients  (&gt;75 yrs)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QI pass rate: 57% pass rate range: 27 – 7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 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3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n management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dogan et al.[11] (2005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NHs (50-200 beds each)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 NH residents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-99%, 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%(7/12)</w:t>
            </w:r>
          </w:p>
        </w:tc>
      </w:tr>
      <w:tr>
        <w:trPr>
          <w:trHeight w:val="264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odosh et al.*[22] (2004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wo managed care plans (US) 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– 9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5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essure Ulcer 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Bates-Jensen et al.[18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ght NH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NH residents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-98%. 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% (7/16)</w:t>
            </w:r>
          </w:p>
        </w:tc>
      </w:tr>
      <w:tr>
        <w:trPr>
          <w:trHeight w:val="194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4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ora et al.[24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 medical center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 VEs admitted at a general medicine ward †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81" w:hRule="atLeast"/>
        </w:trPr>
        <w:tc>
          <w:tcPr>
            <w:tcW w:w="111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eumonia</w:t>
            </w:r>
          </w:p>
        </w:tc>
        <w:tc>
          <w:tcPr>
            <w:tcW w:w="2479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94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%</w:t>
            </w:r>
          </w:p>
        </w:tc>
        <w:tc>
          <w:tcPr>
            <w:tcW w:w="1614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% (4/7)</w:t>
            </w:r>
          </w:p>
        </w:tc>
      </w:tr>
      <w:tr>
        <w:trPr/>
        <w:tc>
          <w:tcPr>
            <w:tcW w:w="111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reening and prevention</w:t>
            </w:r>
          </w:p>
        </w:tc>
        <w:tc>
          <w:tcPr>
            <w:tcW w:w="2479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094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7%</w:t>
            </w:r>
          </w:p>
        </w:tc>
        <w:tc>
          <w:tcPr>
            <w:tcW w:w="1614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% (5/9)</w:t>
            </w:r>
          </w:p>
        </w:tc>
      </w:tr>
      <w:tr>
        <w:trPr/>
        <w:tc>
          <w:tcPr>
            <w:tcW w:w="111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2479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1614" w:type="dxa"/>
            <w:tcBorders>
              <w:top w:val="double" w:sz="2" w:space="0" w:color="000000"/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ke and atrial fibrillation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ng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% (6/11)</w:t>
            </w:r>
          </w:p>
        </w:tc>
      </w:tr>
      <w:tr>
        <w:trPr>
          <w:trHeight w:val="278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9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rinary Incontinence 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chnelle et al.[10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NHs, 50-200 beds each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26 incontinent residents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-98%. 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%(3/13)</w:t>
            </w:r>
          </w:p>
        </w:tc>
      </w:tr>
      <w:tr>
        <w:trPr>
          <w:trHeight w:val="309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Gnanadesigan et al.*[20]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2004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managed care pla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-5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9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9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9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Zingmond et al.[25] (2009 )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07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Wenger et al.[26](2009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community medical groups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 dwelling elderly &gt;75 yrs (357 at intervention sites and 287 at control sites)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% (in intervention group) vs. 22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ision 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9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3%(8/15)</w:t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el et al.[17] (2008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vate households (UK)-PC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8 participants in the English longitudinal study of ageing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s in 19 California counties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73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tion management /use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Wenger et al.[21] (2003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%(12/16)</w:t>
            </w:r>
          </w:p>
        </w:tc>
      </w:tr>
      <w:tr>
        <w:trPr>
          <w:trHeight w:val="375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25] (2009 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 (US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57 NH resident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89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ngmond et al.[15] (2007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-dwelling elderly  &gt;75 yr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84" w:hRule="atLeast"/>
        </w:trPr>
        <w:tc>
          <w:tcPr>
            <w:tcW w:w="1118" w:type="dxa"/>
            <w:vMerge w:val="restart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rmacological care</w:t>
            </w:r>
          </w:p>
        </w:tc>
        <w:tc>
          <w:tcPr>
            <w:tcW w:w="247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ashi et al.*[23] (2004) </w:t>
            </w:r>
          </w:p>
        </w:tc>
        <w:tc>
          <w:tcPr>
            <w:tcW w:w="2792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managed care organizations (US)</w:t>
            </w:r>
          </w:p>
        </w:tc>
        <w:tc>
          <w:tcPr>
            <w:tcW w:w="3349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 community-dwelling VE</w:t>
            </w:r>
          </w:p>
        </w:tc>
        <w:tc>
          <w:tcPr>
            <w:tcW w:w="558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094" w:type="dxa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pass rate: 50%. Per domain:  PIM ; 97% AIM; 81% for ECD; 64% MM</w:t>
            </w:r>
          </w:p>
        </w:tc>
        <w:tc>
          <w:tcPr>
            <w:tcW w:w="1614" w:type="dxa"/>
            <w:vMerge w:val="restart"/>
            <w:tcBorders>
              <w:top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25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inewine et al.[14] (2007) </w:t>
            </w:r>
          </w:p>
        </w:tc>
        <w:tc>
          <w:tcPr>
            <w:tcW w:w="2792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Acute GEM unit (Belgium)</w:t>
            </w:r>
          </w:p>
        </w:tc>
        <w:tc>
          <w:tcPr>
            <w:tcW w:w="3349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 hospitalized patients aged 70 &gt; yrs</w:t>
            </w:r>
          </w:p>
        </w:tc>
        <w:tc>
          <w:tcPr>
            <w:tcW w:w="558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94" w:type="dxa"/>
            <w:tcBorders/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QIs for 6 conditions focusing on underuse: Osteoporosis (28%), Atrial fibrillation (61%), Ischemic heart disease (58%), Diabetes mellitus (60%), Heart failure (58%, 31%), and Myocardial infarction (39%). 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25" w:hRule="atLeast"/>
        </w:trPr>
        <w:tc>
          <w:tcPr>
            <w:tcW w:w="1118" w:type="dxa"/>
            <w:vMerge w:val="continue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before="10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7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kuls et al.[19] (2005) </w:t>
            </w:r>
          </w:p>
        </w:tc>
        <w:tc>
          <w:tcPr>
            <w:tcW w:w="2792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gout patients in an General Practice (US)</w:t>
            </w:r>
          </w:p>
        </w:tc>
        <w:tc>
          <w:tcPr>
            <w:tcW w:w="3349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105 gout patients</w:t>
            </w:r>
          </w:p>
        </w:tc>
        <w:tc>
          <w:tcPr>
            <w:tcW w:w="558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>
              <w:bottom w:val="double" w:sz="2" w:space="0" w:color="000000"/>
            </w:tcBorders>
          </w:tcPr>
          <w:p>
            <w:pPr>
              <w:pStyle w:val="NoSpacing1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 pass rates range for allopurinol use in treatment of gout and asymptomatic hyperuricaemia: 25 to 57%</w:t>
            </w:r>
          </w:p>
        </w:tc>
        <w:tc>
          <w:tcPr>
            <w:tcW w:w="1614" w:type="dxa"/>
            <w:vMerge w:val="continue"/>
            <w:tcBorders>
              <w:top w:val="double" w:sz="2" w:space="0" w:color="000000"/>
            </w:tcBorders>
          </w:tcPr>
          <w:p>
            <w:pPr>
              <w:pStyle w:val="NoSpacing1"/>
              <w:snapToGrid w:val="false"/>
              <w:spacing w:lineRule="auto" w:line="276" w:before="10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Caption"/>
        <w:keepNext w:val="true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 ‡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: The pass rate is reported for both delirium and dementia. †: These QIs were about physical functioning.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QI: quality indicator, VE: vulnerable elder(s), NH: Nursing home, PC: Primary care, PIM: Prescribing indicated Mediations, AIM: Avoiding Inappropriate Medication, ECD: Education, Continuity, and Documentation, MM: Medication Monitoring, GEM: Geriatric Evaluation and Management, CHF: Chronic Heart Failure, IHI BTS: Institute of Healthcare Improvement’s Breakthrough Series, PC: Primary Care.</w:t>
      </w:r>
    </w:p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Caption"/>
        <w:keepNext w:val="true"/>
        <w:rPr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>*: The same patient population and dataset was used as in the Wenger et al. study [21], for these common QIs we only considered the pass rates reported in [21] for our analysis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 w:cs="Calibri"/>
    </w:rPr>
  </w:style>
  <w:style w:type="character" w:styleId="CommentSubjectChar">
    <w:name w:val="Comment Subject Char"/>
    <w:qFormat/>
    <w:rPr>
      <w:rFonts w:eastAsia="Times New Roman" w:cs="Calibri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Times New Roman" w:cs="Calibri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20:59:00Z</dcterms:created>
  <dc:creator>maskari</dc:creator>
  <dc:description/>
  <cp:keywords/>
  <dc:language>en-US</dc:language>
  <cp:lastModifiedBy>M. Askari</cp:lastModifiedBy>
  <dcterms:modified xsi:type="dcterms:W3CDTF">2011-11-18T15:41:00Z</dcterms:modified>
  <cp:revision>41</cp:revision>
  <dc:subject/>
  <dc:title/>
</cp:coreProperties>
</file>